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5</w:t>
      </w:r>
      <w:r>
        <w:rPr/>
        <w:t>.AUC scores of models built with optimal integrated featur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084"/>
        <w:gridCol w:w="1083"/>
        <w:gridCol w:w="1084"/>
        <w:gridCol w:w="1083"/>
        <w:gridCol w:w="1083"/>
        <w:gridCol w:w="1084"/>
        <w:gridCol w:w="1082"/>
      </w:tblGrid>
      <w:tr>
        <w:trPr/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C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99" w:dyaOrig="2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4.85pt;height:11.9pt" filled="f" o:ole="">
                  <v:imagedata r:id="rId3" o:title=""/>
                </v:shape>
                <o:OLEObject Type="Embed" ProgID="" ShapeID="ole_rId2" DrawAspect="Content" ObjectID="_25309405" r:id="rId2"/>
              </w:objec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40" w:dyaOrig="23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6.6pt;height:11.9pt" filled="f" o:ole="">
                  <v:imagedata r:id="rId5" o:title=""/>
                </v:shape>
                <o:OLEObject Type="Embed" ProgID="" ShapeID="ole_rId4" DrawAspect="Content" ObjectID="_390966767" r:id="rId4"/>
              </w:objec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579" w:dyaOrig="24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9.1pt;height:11.9pt" filled="f" o:ole="">
                  <v:imagedata r:id="rId7" o:title=""/>
                </v:shape>
                <o:OLEObject Type="Embed" ProgID="" ShapeID="ole_rId6" DrawAspect="Content" ObjectID="_1150257795" r:id="rId6"/>
              </w:objec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19" w:dyaOrig="23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.45pt;height:11.9pt" filled="f" o:ole="">
                  <v:imagedata r:id="rId9" o:title=""/>
                </v:shape>
                <o:OLEObject Type="Embed" ProgID="" ShapeID="ole_rId8" DrawAspect="Content" ObjectID="_1010339924" r:id="rId8"/>
              </w:objec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40" w:dyaOrig="23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.6pt;height:11.9pt" filled="f" o:ole="">
                  <v:imagedata r:id="rId11" o:title=""/>
                </v:shape>
                <o:OLEObject Type="Embed" ProgID="" ShapeID="ole_rId10" DrawAspect="Content" ObjectID="_1414033145" r:id="rId10"/>
              </w:objec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579" w:dyaOrig="2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9.1pt;height:11.9pt" filled="f" o:ole="">
                  <v:imagedata r:id="rId13" o:title=""/>
                </v:shape>
                <o:OLEObject Type="Embed" ProgID="" ShapeID="ole_rId12" DrawAspect="Content" ObjectID="_1180099573" r:id="rId12"/>
              </w:objec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540" w:dyaOrig="2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6.8pt;height:11.9pt" filled="f" o:ole="">
                  <v:imagedata r:id="rId15" o:title=""/>
                </v:shape>
                <o:OLEObject Type="Embed" ProgID="" ShapeID="ole_rId14" DrawAspect="Content" ObjectID="_1326315670" r:id="rId14"/>
              </w:objec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S-KP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4(0.1)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9(0.1)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5(0.1)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9(&lt;0.1)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9(1.9)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2(4.1)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7(2.6)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S-K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5(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(&lt;0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(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(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(0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6(0.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(0.1)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S-avg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(&lt;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(0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1(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1(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3(0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9(0.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6(5.2)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-KP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1(&lt;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(&lt;0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9(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(&lt;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(&lt;0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(&lt;0.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6(0.1)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-K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(&lt;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1(&lt;0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7(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1(&lt;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1(&lt;0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1(&lt;0.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5(&lt;0.1)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P-avg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(&lt;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(&lt;0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(&lt;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(&lt;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(&lt;0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8(&lt;0.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(&lt;0.1)</w:t>
            </w:r>
          </w:p>
        </w:tc>
      </w:tr>
      <w:tr>
        <w:trPr/>
        <w:tc>
          <w:tcPr>
            <w:tcW w:w="9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(&lt;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7(0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3(&lt;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(&lt;0.1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9(&lt;0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(&lt;0.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7(0.2)</w:t>
            </w:r>
          </w:p>
        </w:tc>
      </w:tr>
      <w:tr>
        <w:trPr/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WPM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0(0.1)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7(&lt;0.1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(&lt;0.1)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(&lt;0.1)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1(&lt;0.1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0(0.1)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2(0.1)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n-fold cross validation experiments 10 times. The AUC scores are normalized to 100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9:14:00Z</dcterms:created>
  <dc:creator>Windows 用户</dc:creator>
  <dc:description/>
  <cp:keywords/>
  <dc:language>en-US</dc:language>
  <cp:lastModifiedBy>Windows 用户</cp:lastModifiedBy>
  <dcterms:modified xsi:type="dcterms:W3CDTF">2014-08-01T09:21:00Z</dcterms:modified>
  <cp:revision>3</cp:revision>
  <dc:subject/>
  <dc:title/>
</cp:coreProperties>
</file>